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CD5DD" w14:textId="77777777" w:rsidR="00E07ACB" w:rsidRPr="00225C3C" w:rsidRDefault="00215827" w:rsidP="00E07ACB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r w:rsidRPr="00225C3C">
        <w:rPr>
          <w:rFonts w:ascii="Arial" w:hAnsi="Arial" w:cs="Arial"/>
          <w:b/>
          <w:bCs/>
          <w:sz w:val="28"/>
          <w:szCs w:val="28"/>
          <w:lang w:val="en-GB"/>
        </w:rPr>
        <w:t>Appendix</w:t>
      </w:r>
    </w:p>
    <w:p w14:paraId="51B56629" w14:textId="77777777" w:rsidR="0079408A" w:rsidRDefault="00215827" w:rsidP="005767B1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81EEA">
        <w:rPr>
          <w:rFonts w:ascii="Arial" w:hAnsi="Arial" w:cs="Arial"/>
          <w:sz w:val="20"/>
          <w:szCs w:val="20"/>
          <w:lang w:val="en-GB"/>
        </w:rPr>
        <w:t>Table 1</w:t>
      </w:r>
    </w:p>
    <w:p w14:paraId="371D1BCC" w14:textId="77777777" w:rsidR="00225C3C" w:rsidRPr="00381EEA" w:rsidRDefault="00225C3C" w:rsidP="005767B1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2C01FF9" w14:textId="77777777" w:rsidR="00521177" w:rsidRDefault="00215827" w:rsidP="003F635D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7B224E">
        <w:rPr>
          <w:rFonts w:ascii="Arial" w:hAnsi="Arial" w:cs="Arial"/>
          <w:b/>
          <w:bCs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  <w:lang w:val="en-US"/>
        </w:rPr>
        <w:t>1</w:t>
      </w:r>
      <w:r w:rsidRPr="007B224E">
        <w:rPr>
          <w:rFonts w:ascii="Arial" w:hAnsi="Arial" w:cs="Arial"/>
          <w:b/>
          <w:bCs/>
          <w:sz w:val="16"/>
          <w:szCs w:val="16"/>
          <w:lang w:val="en-US"/>
        </w:rPr>
        <w:t>: Basic interventions during missions.</w:t>
      </w:r>
    </w:p>
    <w:p w14:paraId="4F977C82" w14:textId="77777777" w:rsidR="005E1A2D" w:rsidRPr="007B224E" w:rsidRDefault="00215827" w:rsidP="005767B1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bookmarkStart w:id="0" w:name="_MON_1785517127"/>
      <w:bookmarkEnd w:id="0"/>
      <w:r w:rsidRPr="007B224E">
        <w:rPr>
          <w:rFonts w:ascii="Arial" w:hAnsi="Arial" w:cs="Arial"/>
          <w:noProof/>
          <w:sz w:val="16"/>
          <w:szCs w:val="16"/>
          <w:lang w:val="en-GB"/>
        </w:rPr>
        <w:drawing>
          <wp:inline distT="0" distB="0" distL="0" distR="0" wp14:anchorId="11125256" wp14:editId="06ED6B36">
            <wp:extent cx="7828990" cy="2990850"/>
            <wp:effectExtent l="0" t="0" r="0" b="0"/>
            <wp:docPr id="100006" name="Grafik 1000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7" name="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82899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0542F" w14:textId="77777777" w:rsidR="00A81FA4" w:rsidRPr="000D780C" w:rsidRDefault="00215827" w:rsidP="005767B1">
      <w:pPr>
        <w:spacing w:line="276" w:lineRule="auto"/>
        <w:jc w:val="both"/>
        <w:rPr>
          <w:rFonts w:ascii="Arial" w:hAnsi="Arial" w:cs="Arial"/>
          <w:b/>
          <w:bCs/>
          <w:sz w:val="16"/>
          <w:szCs w:val="16"/>
          <w:lang w:val="it-IT"/>
        </w:rPr>
      </w:pPr>
      <w:r w:rsidRPr="000D780C">
        <w:rPr>
          <w:rFonts w:ascii="Arial" w:hAnsi="Arial" w:cs="Arial"/>
          <w:sz w:val="16"/>
          <w:szCs w:val="16"/>
          <w:lang w:val="it-IT"/>
        </w:rPr>
        <w:t>N (%)</w:t>
      </w:r>
      <w:r w:rsidR="009745B5" w:rsidRPr="000D780C">
        <w:rPr>
          <w:rFonts w:ascii="Arial" w:hAnsi="Arial" w:cs="Arial"/>
          <w:sz w:val="16"/>
          <w:szCs w:val="16"/>
          <w:lang w:val="it-IT"/>
        </w:rPr>
        <w:t>, Electrocardiogram (ECG)</w:t>
      </w:r>
      <w:r w:rsidR="001C38E3" w:rsidRPr="000D780C">
        <w:rPr>
          <w:rFonts w:ascii="Arial" w:hAnsi="Arial" w:cs="Arial"/>
          <w:sz w:val="16"/>
          <w:szCs w:val="16"/>
          <w:lang w:val="it-IT"/>
        </w:rPr>
        <w:t>, Analgesia:</w:t>
      </w:r>
      <w:r w:rsidR="00F96CFE" w:rsidRPr="000D780C">
        <w:rPr>
          <w:rFonts w:ascii="Arial" w:hAnsi="Arial" w:cs="Arial"/>
          <w:sz w:val="16"/>
          <w:szCs w:val="16"/>
          <w:lang w:val="it-IT"/>
        </w:rPr>
        <w:t xml:space="preserve"> Morphin</w:t>
      </w:r>
      <w:r w:rsidR="007E1E7A" w:rsidRPr="000D780C">
        <w:rPr>
          <w:rFonts w:ascii="Arial" w:hAnsi="Arial" w:cs="Arial"/>
          <w:sz w:val="16"/>
          <w:szCs w:val="16"/>
          <w:lang w:val="it-IT"/>
        </w:rPr>
        <w:t>e</w:t>
      </w:r>
      <w:r w:rsidR="00F96CFE" w:rsidRPr="000D780C">
        <w:rPr>
          <w:rFonts w:ascii="Arial" w:hAnsi="Arial" w:cs="Arial"/>
          <w:sz w:val="16"/>
          <w:szCs w:val="16"/>
          <w:lang w:val="it-IT"/>
        </w:rPr>
        <w:t>,</w:t>
      </w:r>
      <w:r w:rsidR="003D4FA4" w:rsidRPr="000D780C">
        <w:rPr>
          <w:rFonts w:ascii="Arial" w:hAnsi="Arial" w:cs="Arial"/>
          <w:sz w:val="16"/>
          <w:szCs w:val="16"/>
          <w:lang w:val="it-IT"/>
        </w:rPr>
        <w:t xml:space="preserve"> Fentanyl, </w:t>
      </w:r>
      <w:r w:rsidR="0038722F" w:rsidRPr="000D780C">
        <w:rPr>
          <w:rFonts w:ascii="Arial" w:hAnsi="Arial" w:cs="Arial"/>
          <w:sz w:val="16"/>
          <w:szCs w:val="16"/>
          <w:lang w:val="it-IT"/>
        </w:rPr>
        <w:t>Ketamine</w:t>
      </w:r>
    </w:p>
    <w:p w14:paraId="18FA3118" w14:textId="77777777" w:rsidR="00D70886" w:rsidRPr="000D780C" w:rsidRDefault="00D70886" w:rsidP="005767B1">
      <w:pPr>
        <w:spacing w:line="276" w:lineRule="auto"/>
        <w:jc w:val="both"/>
        <w:rPr>
          <w:rFonts w:ascii="Arial" w:hAnsi="Arial" w:cs="Arial"/>
          <w:b/>
          <w:bCs/>
          <w:sz w:val="16"/>
          <w:szCs w:val="16"/>
          <w:lang w:val="it-IT"/>
        </w:rPr>
      </w:pPr>
    </w:p>
    <w:p w14:paraId="513A2B07" w14:textId="77777777" w:rsidR="00D70886" w:rsidRPr="000D780C" w:rsidRDefault="00D70886" w:rsidP="005767B1">
      <w:pPr>
        <w:spacing w:line="276" w:lineRule="auto"/>
        <w:jc w:val="both"/>
        <w:rPr>
          <w:rFonts w:ascii="Arial" w:hAnsi="Arial" w:cs="Arial"/>
          <w:b/>
          <w:bCs/>
          <w:sz w:val="16"/>
          <w:szCs w:val="16"/>
          <w:lang w:val="it-IT"/>
        </w:rPr>
      </w:pPr>
    </w:p>
    <w:p w14:paraId="3F91918F" w14:textId="77777777" w:rsidR="005C049D" w:rsidRPr="000D780C" w:rsidRDefault="00215827">
      <w:pPr>
        <w:rPr>
          <w:rFonts w:ascii="Arial" w:hAnsi="Arial" w:cs="Arial"/>
          <w:sz w:val="16"/>
          <w:szCs w:val="16"/>
          <w:lang w:val="it-IT"/>
        </w:rPr>
      </w:pPr>
      <w:r w:rsidRPr="000D780C">
        <w:rPr>
          <w:rFonts w:ascii="Arial" w:hAnsi="Arial" w:cs="Arial"/>
          <w:sz w:val="16"/>
          <w:szCs w:val="16"/>
          <w:lang w:val="it-IT"/>
        </w:rPr>
        <w:br w:type="page"/>
      </w:r>
    </w:p>
    <w:p w14:paraId="4E89ED38" w14:textId="77777777" w:rsidR="00D70886" w:rsidRDefault="00215827" w:rsidP="00D70886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81EEA">
        <w:rPr>
          <w:rFonts w:ascii="Arial" w:hAnsi="Arial" w:cs="Arial"/>
          <w:sz w:val="20"/>
          <w:szCs w:val="20"/>
          <w:lang w:val="en-GB"/>
        </w:rPr>
        <w:lastRenderedPageBreak/>
        <w:t xml:space="preserve">Table </w:t>
      </w:r>
      <w:r w:rsidR="00B54CA8">
        <w:rPr>
          <w:rFonts w:ascii="Arial" w:hAnsi="Arial" w:cs="Arial"/>
          <w:sz w:val="20"/>
          <w:szCs w:val="20"/>
          <w:lang w:val="en-GB"/>
        </w:rPr>
        <w:t>2</w:t>
      </w:r>
    </w:p>
    <w:p w14:paraId="1C5E681E" w14:textId="77777777" w:rsidR="00225C3C" w:rsidRPr="00381EEA" w:rsidRDefault="00215827" w:rsidP="00D70886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B224E">
        <w:rPr>
          <w:rFonts w:ascii="Arial" w:hAnsi="Arial" w:cs="Arial"/>
          <w:b/>
          <w:bCs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  <w:lang w:val="en-US"/>
        </w:rPr>
        <w:t>2</w:t>
      </w:r>
      <w:r w:rsidRPr="007B224E">
        <w:rPr>
          <w:rFonts w:ascii="Arial" w:hAnsi="Arial" w:cs="Arial"/>
          <w:b/>
          <w:bCs/>
          <w:sz w:val="16"/>
          <w:szCs w:val="16"/>
          <w:lang w:val="en-US"/>
        </w:rPr>
        <w:t xml:space="preserve">: </w:t>
      </w:r>
      <w:r>
        <w:rPr>
          <w:rFonts w:ascii="Arial" w:hAnsi="Arial" w:cs="Arial"/>
          <w:b/>
          <w:bCs/>
          <w:sz w:val="16"/>
          <w:szCs w:val="16"/>
          <w:lang w:val="en-US"/>
        </w:rPr>
        <w:t>A</w:t>
      </w:r>
      <w:r w:rsidRPr="00EC5A74">
        <w:rPr>
          <w:rFonts w:ascii="Arial" w:hAnsi="Arial" w:cs="Arial"/>
          <w:b/>
          <w:bCs/>
          <w:sz w:val="16"/>
          <w:szCs w:val="16"/>
          <w:lang w:val="en-US"/>
        </w:rPr>
        <w:t>dditional</w:t>
      </w:r>
      <w:r w:rsidRPr="007B224E">
        <w:rPr>
          <w:rFonts w:ascii="Arial" w:hAnsi="Arial" w:cs="Arial"/>
          <w:b/>
          <w:bCs/>
          <w:sz w:val="16"/>
          <w:szCs w:val="16"/>
          <w:lang w:val="en-US"/>
        </w:rPr>
        <w:t xml:space="preserve"> measurements during missions</w:t>
      </w:r>
    </w:p>
    <w:p w14:paraId="6CCD1A84" w14:textId="77777777" w:rsidR="00D30A31" w:rsidRDefault="00215827" w:rsidP="00D70886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bookmarkStart w:id="1" w:name="_MON_1785517362"/>
      <w:bookmarkEnd w:id="1"/>
      <w:r>
        <w:rPr>
          <w:rFonts w:ascii="Arial" w:hAnsi="Arial" w:cs="Arial"/>
          <w:noProof/>
          <w:sz w:val="16"/>
          <w:szCs w:val="16"/>
          <w:lang w:val="en-GB"/>
        </w:rPr>
        <w:drawing>
          <wp:inline distT="0" distB="0" distL="0" distR="0" wp14:anchorId="5D36B269" wp14:editId="16673E0A">
            <wp:extent cx="8040994" cy="3390900"/>
            <wp:effectExtent l="0" t="0" r="0" b="0"/>
            <wp:docPr id="100008" name="Grafik 100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9" name="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040994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F2F12" w14:textId="77777777" w:rsidR="00C80029" w:rsidRDefault="00215827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N (%). </w:t>
      </w:r>
      <w:r w:rsidR="00DA4406" w:rsidRPr="00DA4406">
        <w:rPr>
          <w:rFonts w:ascii="Arial" w:hAnsi="Arial" w:cs="Arial"/>
          <w:sz w:val="16"/>
          <w:szCs w:val="16"/>
          <w:lang w:val="en-US"/>
        </w:rPr>
        <w:t>Haemostasis (Tourniquet bandage, application of i.v. tranexamic acid);</w:t>
      </w:r>
      <w:r w:rsidR="00DA4406">
        <w:rPr>
          <w:rFonts w:ascii="Arial" w:hAnsi="Arial" w:cs="Arial"/>
          <w:sz w:val="16"/>
          <w:szCs w:val="16"/>
          <w:lang w:val="en-US"/>
        </w:rPr>
        <w:t xml:space="preserve"> Fixation</w:t>
      </w:r>
      <w:r w:rsidR="00AF05C7" w:rsidRPr="00AF05C7">
        <w:rPr>
          <w:rFonts w:ascii="Arial" w:hAnsi="Arial" w:cs="Arial"/>
          <w:sz w:val="16"/>
          <w:szCs w:val="16"/>
          <w:lang w:val="en-US"/>
        </w:rPr>
        <w:t xml:space="preserve"> (cervical spine fixation, scoop stretcher, spinal board, kendrick extrication device (KED), vacuum mattress</w:t>
      </w:r>
      <w:r w:rsidR="00A72D70">
        <w:rPr>
          <w:rFonts w:ascii="Arial" w:hAnsi="Arial" w:cs="Arial"/>
          <w:sz w:val="16"/>
          <w:szCs w:val="16"/>
          <w:lang w:val="en-US"/>
        </w:rPr>
        <w:t xml:space="preserve">, </w:t>
      </w:r>
      <w:r w:rsidR="00AF05C7" w:rsidRPr="00AF05C7">
        <w:rPr>
          <w:rFonts w:ascii="Arial" w:hAnsi="Arial" w:cs="Arial"/>
          <w:sz w:val="16"/>
          <w:szCs w:val="16"/>
          <w:lang w:val="en-US"/>
        </w:rPr>
        <w:t>pelvic sling, splint-fixation (e.g. SamSplint)</w:t>
      </w:r>
      <w:r w:rsidR="00AF05C7">
        <w:rPr>
          <w:rFonts w:ascii="Arial" w:hAnsi="Arial" w:cs="Arial"/>
          <w:sz w:val="16"/>
          <w:szCs w:val="16"/>
          <w:lang w:val="en-US"/>
        </w:rPr>
        <w:t>;</w:t>
      </w:r>
      <w:r w:rsidR="00AC1883" w:rsidRPr="00AC1883">
        <w:rPr>
          <w:lang w:val="en-US"/>
        </w:rPr>
        <w:t xml:space="preserve"> </w:t>
      </w:r>
      <w:r w:rsidR="00E9156D" w:rsidRPr="00E9156D">
        <w:rPr>
          <w:rFonts w:ascii="Arial" w:hAnsi="Arial" w:cs="Arial"/>
          <w:sz w:val="16"/>
          <w:szCs w:val="16"/>
          <w:lang w:val="en-US"/>
        </w:rPr>
        <w:t>Additional monitoring (12-lead electrocardiogram (ECG), capnography, telemetry)</w:t>
      </w:r>
      <w:r w:rsidR="00E9156D">
        <w:rPr>
          <w:rFonts w:ascii="Arial" w:hAnsi="Arial" w:cs="Arial"/>
          <w:sz w:val="16"/>
          <w:szCs w:val="16"/>
          <w:lang w:val="en-US"/>
        </w:rPr>
        <w:t xml:space="preserve">; </w:t>
      </w:r>
      <w:r w:rsidR="005B3D09" w:rsidRPr="005B3D09">
        <w:rPr>
          <w:rFonts w:ascii="Arial" w:hAnsi="Arial" w:cs="Arial"/>
          <w:sz w:val="16"/>
          <w:szCs w:val="16"/>
          <w:lang w:val="en-US"/>
        </w:rPr>
        <w:t>Extended interventions (Oxygen administration, non-invasive ventilation (NIV), cardiopulmonary resuscitation (CPR), defibrillation, intubation, coniotomy, chest decompression).</w:t>
      </w:r>
    </w:p>
    <w:p w14:paraId="113D756C" w14:textId="77777777" w:rsidR="00C80029" w:rsidRDefault="00C80029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DCE6654" w14:textId="77777777" w:rsidR="00225C3C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238AA43" w14:textId="77777777" w:rsidR="00225C3C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2E8AF06" w14:textId="77777777" w:rsidR="00225C3C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38F3533" w14:textId="77777777" w:rsidR="00225C3C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17F8ABF7" w14:textId="77777777" w:rsidR="00225C3C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9E9E352" w14:textId="77777777" w:rsidR="00225C3C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CC28A4B" w14:textId="77777777" w:rsidR="00225C3C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2E40405B" w14:textId="77777777" w:rsidR="00225C3C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1F1A61E" w14:textId="77777777" w:rsidR="00225C3C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5E7EBC8A" w14:textId="77777777" w:rsidR="00225C3C" w:rsidRPr="007B224E" w:rsidRDefault="00225C3C" w:rsidP="00F476C6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F13ECD9" w14:textId="77777777" w:rsidR="00AF4C60" w:rsidRDefault="00215827" w:rsidP="00AF4C6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C5A74">
        <w:rPr>
          <w:rFonts w:ascii="Arial" w:hAnsi="Arial" w:cs="Arial"/>
          <w:sz w:val="20"/>
          <w:szCs w:val="20"/>
          <w:lang w:val="en-US"/>
        </w:rPr>
        <w:lastRenderedPageBreak/>
        <w:t xml:space="preserve">Table </w:t>
      </w:r>
      <w:r w:rsidR="00B54CA8">
        <w:rPr>
          <w:rFonts w:ascii="Arial" w:hAnsi="Arial" w:cs="Arial"/>
          <w:sz w:val="20"/>
          <w:szCs w:val="20"/>
          <w:lang w:val="en-US"/>
        </w:rPr>
        <w:t>3</w:t>
      </w:r>
    </w:p>
    <w:p w14:paraId="7A721E30" w14:textId="77777777" w:rsidR="00225C3C" w:rsidRPr="00EC5A74" w:rsidRDefault="00215827" w:rsidP="00AF4C6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2" w:name="_Hlk153628591"/>
      <w:r w:rsidRPr="007B224E">
        <w:rPr>
          <w:rFonts w:ascii="Arial" w:hAnsi="Arial" w:cs="Arial"/>
          <w:b/>
          <w:bCs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  <w:lang w:val="en-US"/>
        </w:rPr>
        <w:t>3</w:t>
      </w:r>
      <w:r w:rsidRPr="007B224E">
        <w:rPr>
          <w:rFonts w:ascii="Arial" w:hAnsi="Arial" w:cs="Arial"/>
          <w:b/>
          <w:bCs/>
          <w:sz w:val="16"/>
          <w:szCs w:val="16"/>
          <w:lang w:val="en-US"/>
        </w:rPr>
        <w:t>: Influence of selected factors on on-scene time</w:t>
      </w:r>
      <w:bookmarkEnd w:id="2"/>
    </w:p>
    <w:p w14:paraId="06FD2415" w14:textId="77777777" w:rsidR="00224FB7" w:rsidRPr="007B224E" w:rsidRDefault="00215827" w:rsidP="00AF4C60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bookmarkStart w:id="3" w:name="_MON_1785517782"/>
      <w:bookmarkEnd w:id="3"/>
      <w:r w:rsidRPr="007B224E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11C3BB96" wp14:editId="1D001494">
            <wp:extent cx="4117387" cy="1562100"/>
            <wp:effectExtent l="0" t="0" r="0" b="0"/>
            <wp:docPr id="100010" name="Grafik 100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1" name="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17387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DEADC" w14:textId="77777777" w:rsidR="00AF4C60" w:rsidRPr="007B224E" w:rsidRDefault="00215827" w:rsidP="00DF339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DF3398">
        <w:rPr>
          <w:rFonts w:ascii="Arial" w:hAnsi="Arial" w:cs="Arial"/>
          <w:sz w:val="16"/>
          <w:szCs w:val="16"/>
          <w:lang w:val="en-US"/>
        </w:rPr>
        <w:t>Location = remote vs. accessible, Time of day = day vs. night, Hoist mission = yes vs. no,</w:t>
      </w:r>
      <w:r w:rsidR="00DF3398">
        <w:rPr>
          <w:rFonts w:ascii="Arial" w:hAnsi="Arial" w:cs="Arial"/>
          <w:sz w:val="16"/>
          <w:szCs w:val="16"/>
          <w:lang w:val="en-US"/>
        </w:rPr>
        <w:br/>
      </w:r>
      <w:r w:rsidRPr="00DF3398">
        <w:rPr>
          <w:rFonts w:ascii="Arial" w:hAnsi="Arial" w:cs="Arial"/>
          <w:sz w:val="16"/>
          <w:szCs w:val="16"/>
          <w:lang w:val="en-US"/>
        </w:rPr>
        <w:t>NACA = NACA 4 vs. NACA 5 vs. NACA 6, Season in connection with type of injury = trauma vs. non-trauma)</w:t>
      </w:r>
    </w:p>
    <w:p w14:paraId="0607BA5D" w14:textId="77777777" w:rsidR="00291A1D" w:rsidRPr="007B224E" w:rsidRDefault="00291A1D" w:rsidP="00F476C6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  <w:sectPr w:rsidR="00291A1D" w:rsidRPr="007B224E" w:rsidSect="007B6B98">
          <w:pgSz w:w="16838" w:h="11906" w:orient="landscape"/>
          <w:pgMar w:top="567" w:right="1418" w:bottom="284" w:left="1418" w:header="709" w:footer="709" w:gutter="0"/>
          <w:cols w:space="708"/>
          <w:docGrid w:linePitch="360"/>
        </w:sectPr>
      </w:pPr>
    </w:p>
    <w:p w14:paraId="71853D5A" w14:textId="77777777" w:rsidR="00291A1D" w:rsidRPr="007B224E" w:rsidRDefault="00291A1D" w:rsidP="00F476C6">
      <w:pPr>
        <w:spacing w:line="48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1F8F8F0C" w14:textId="77777777" w:rsidR="00C46B6A" w:rsidRPr="00FA4A7B" w:rsidRDefault="00215827" w:rsidP="00F476C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A4A7B">
        <w:rPr>
          <w:rFonts w:ascii="Arial" w:hAnsi="Arial" w:cs="Arial"/>
          <w:sz w:val="20"/>
          <w:szCs w:val="20"/>
        </w:rPr>
        <w:t>Fig</w:t>
      </w:r>
      <w:r w:rsidR="00525EB3" w:rsidRPr="00FA4A7B">
        <w:rPr>
          <w:rFonts w:ascii="Arial" w:hAnsi="Arial" w:cs="Arial"/>
          <w:sz w:val="20"/>
          <w:szCs w:val="20"/>
        </w:rPr>
        <w:t>ure</w:t>
      </w:r>
      <w:r w:rsidRPr="00FA4A7B">
        <w:rPr>
          <w:rFonts w:ascii="Arial" w:hAnsi="Arial" w:cs="Arial"/>
          <w:sz w:val="20"/>
          <w:szCs w:val="20"/>
        </w:rPr>
        <w:t xml:space="preserve"> </w:t>
      </w:r>
      <w:r w:rsidR="0038610C" w:rsidRPr="00FA4A7B">
        <w:rPr>
          <w:rFonts w:ascii="Arial" w:hAnsi="Arial" w:cs="Arial"/>
          <w:sz w:val="20"/>
          <w:szCs w:val="20"/>
        </w:rPr>
        <w:t>1</w:t>
      </w:r>
    </w:p>
    <w:p w14:paraId="616F81D2" w14:textId="77777777" w:rsidR="00136849" w:rsidRPr="007B224E" w:rsidRDefault="00215827" w:rsidP="00F476C6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7B224E">
        <w:rPr>
          <w:rFonts w:ascii="Arial" w:hAnsi="Arial" w:cs="Arial"/>
          <w:noProof/>
          <w:sz w:val="16"/>
          <w:szCs w:val="16"/>
          <w:lang w:val="en-GB"/>
        </w:rPr>
        <w:drawing>
          <wp:inline distT="0" distB="0" distL="0" distR="0" wp14:anchorId="27223640" wp14:editId="66880FD6">
            <wp:extent cx="5760720" cy="3583575"/>
            <wp:effectExtent l="0" t="0" r="0" b="0"/>
            <wp:docPr id="1043886561" name="Grafik 2" descr="Ein Bild, das Screenshot, Tex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715016" name="Grafik 2" descr="Ein Bild, das Screenshot, Tex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83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4338D" w14:textId="77777777" w:rsidR="00C46B6A" w:rsidRPr="007B224E" w:rsidRDefault="00215827" w:rsidP="00C46B6A">
      <w:pPr>
        <w:spacing w:line="240" w:lineRule="auto"/>
        <w:rPr>
          <w:del w:id="4" w:author="Lea Kölliker" w:date="2024-02-16T09:43:00Z"/>
          <w:rFonts w:ascii="Arial" w:eastAsia="Calibri" w:hAnsi="Arial" w:cs="Arial"/>
          <w:kern w:val="0"/>
          <w:sz w:val="16"/>
          <w:szCs w:val="16"/>
          <w:lang w:val="en-US"/>
          <w14:ligatures w14:val="none"/>
        </w:rPr>
      </w:pPr>
      <w:r w:rsidRPr="007B224E">
        <w:rPr>
          <w:rFonts w:ascii="Arial" w:eastAsia="Calibri" w:hAnsi="Arial" w:cs="Arial"/>
          <w:b/>
          <w:bCs/>
          <w:kern w:val="0"/>
          <w:sz w:val="16"/>
          <w:szCs w:val="16"/>
          <w:lang w:val="en-US"/>
          <w14:ligatures w14:val="none"/>
        </w:rPr>
        <w:t xml:space="preserve">Fig. </w:t>
      </w:r>
      <w:r w:rsidR="0038610C" w:rsidRPr="007B224E">
        <w:rPr>
          <w:rFonts w:ascii="Arial" w:eastAsia="Calibri" w:hAnsi="Arial" w:cs="Arial"/>
          <w:b/>
          <w:bCs/>
          <w:kern w:val="0"/>
          <w:sz w:val="16"/>
          <w:szCs w:val="16"/>
          <w:lang w:val="en-US"/>
          <w14:ligatures w14:val="none"/>
        </w:rPr>
        <w:t>1</w:t>
      </w:r>
      <w:r w:rsidRPr="007B224E">
        <w:rPr>
          <w:rFonts w:ascii="Arial" w:eastAsia="Calibri" w:hAnsi="Arial" w:cs="Arial"/>
          <w:b/>
          <w:bCs/>
          <w:kern w:val="0"/>
          <w:sz w:val="16"/>
          <w:szCs w:val="16"/>
          <w:lang w:val="en-US"/>
          <w14:ligatures w14:val="none"/>
        </w:rPr>
        <w:t xml:space="preserve">: Coefficient plot to </w:t>
      </w:r>
      <w:r w:rsidR="00954CE1" w:rsidRPr="007B224E">
        <w:rPr>
          <w:rFonts w:ascii="Arial" w:eastAsia="Calibri" w:hAnsi="Arial" w:cs="Arial"/>
          <w:b/>
          <w:bCs/>
          <w:kern w:val="0"/>
          <w:sz w:val="16"/>
          <w:szCs w:val="16"/>
          <w:lang w:val="en-US"/>
          <w14:ligatures w14:val="none"/>
        </w:rPr>
        <w:t>visualize</w:t>
      </w:r>
      <w:r w:rsidRPr="007B224E">
        <w:rPr>
          <w:rFonts w:ascii="Arial" w:eastAsia="Calibri" w:hAnsi="Arial" w:cs="Arial"/>
          <w:b/>
          <w:bCs/>
          <w:kern w:val="0"/>
          <w:sz w:val="16"/>
          <w:szCs w:val="16"/>
          <w:lang w:val="en-US"/>
          <w14:ligatures w14:val="none"/>
        </w:rPr>
        <w:t xml:space="preserve"> the results of the linear regression of various factors influencing the on-scene time. </w:t>
      </w:r>
      <w:r w:rsidRPr="007B224E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 xml:space="preserve">The plot shows the change in on-scene time compared to a reference. Reference NACA </w:t>
      </w:r>
      <w:r w:rsidRPr="007B224E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>score = NACA 4, reference hoist mission = no hoist used, reference trauma = non-trauma, reference summer = winter, reference night = day, reference accessible = remote</w:t>
      </w:r>
    </w:p>
    <w:p w14:paraId="20CA6F08" w14:textId="77777777" w:rsidR="00136849" w:rsidRPr="007B224E" w:rsidRDefault="00136849" w:rsidP="00C46B6A">
      <w:pPr>
        <w:rPr>
          <w:rFonts w:ascii="Arial" w:hAnsi="Arial" w:cs="Arial"/>
          <w:sz w:val="16"/>
          <w:szCs w:val="16"/>
          <w:lang w:val="en-GB"/>
        </w:rPr>
      </w:pPr>
    </w:p>
    <w:sectPr w:rsidR="00136849" w:rsidRPr="007B224E" w:rsidSect="00521177">
      <w:pgSz w:w="11906" w:h="16838"/>
      <w:pgMar w:top="851" w:right="1418" w:bottom="85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45FD0"/>
    <w:multiLevelType w:val="hybridMultilevel"/>
    <w:tmpl w:val="FE1C36D0"/>
    <w:lvl w:ilvl="0" w:tplc="3466890A">
      <w:start w:val="1"/>
      <w:numFmt w:val="decimal"/>
      <w:lvlText w:val="%1."/>
      <w:lvlJc w:val="left"/>
      <w:pPr>
        <w:ind w:left="1020" w:hanging="360"/>
      </w:pPr>
    </w:lvl>
    <w:lvl w:ilvl="1" w:tplc="E91C95B6">
      <w:start w:val="1"/>
      <w:numFmt w:val="decimal"/>
      <w:lvlText w:val="%2."/>
      <w:lvlJc w:val="left"/>
      <w:pPr>
        <w:ind w:left="1020" w:hanging="360"/>
      </w:pPr>
    </w:lvl>
    <w:lvl w:ilvl="2" w:tplc="0178A7AE">
      <w:start w:val="1"/>
      <w:numFmt w:val="decimal"/>
      <w:lvlText w:val="%3."/>
      <w:lvlJc w:val="left"/>
      <w:pPr>
        <w:ind w:left="1020" w:hanging="360"/>
      </w:pPr>
    </w:lvl>
    <w:lvl w:ilvl="3" w:tplc="5A42EF7A">
      <w:start w:val="1"/>
      <w:numFmt w:val="decimal"/>
      <w:lvlText w:val="%4."/>
      <w:lvlJc w:val="left"/>
      <w:pPr>
        <w:ind w:left="1020" w:hanging="360"/>
      </w:pPr>
    </w:lvl>
    <w:lvl w:ilvl="4" w:tplc="B8DC69D6">
      <w:start w:val="1"/>
      <w:numFmt w:val="decimal"/>
      <w:lvlText w:val="%5."/>
      <w:lvlJc w:val="left"/>
      <w:pPr>
        <w:ind w:left="1020" w:hanging="360"/>
      </w:pPr>
    </w:lvl>
    <w:lvl w:ilvl="5" w:tplc="D1BA517A">
      <w:start w:val="1"/>
      <w:numFmt w:val="decimal"/>
      <w:lvlText w:val="%6."/>
      <w:lvlJc w:val="left"/>
      <w:pPr>
        <w:ind w:left="1020" w:hanging="360"/>
      </w:pPr>
    </w:lvl>
    <w:lvl w:ilvl="6" w:tplc="202A72CC">
      <w:start w:val="1"/>
      <w:numFmt w:val="decimal"/>
      <w:lvlText w:val="%7."/>
      <w:lvlJc w:val="left"/>
      <w:pPr>
        <w:ind w:left="1020" w:hanging="360"/>
      </w:pPr>
    </w:lvl>
    <w:lvl w:ilvl="7" w:tplc="7BF8433E">
      <w:start w:val="1"/>
      <w:numFmt w:val="decimal"/>
      <w:lvlText w:val="%8."/>
      <w:lvlJc w:val="left"/>
      <w:pPr>
        <w:ind w:left="1020" w:hanging="360"/>
      </w:pPr>
    </w:lvl>
    <w:lvl w:ilvl="8" w:tplc="F9C6CB2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BBF168B"/>
    <w:multiLevelType w:val="hybridMultilevel"/>
    <w:tmpl w:val="0352C658"/>
    <w:lvl w:ilvl="0" w:tplc="B74430E4">
      <w:start w:val="1"/>
      <w:numFmt w:val="decimal"/>
      <w:lvlText w:val="%1."/>
      <w:lvlJc w:val="left"/>
      <w:pPr>
        <w:ind w:left="1020" w:hanging="360"/>
      </w:pPr>
    </w:lvl>
    <w:lvl w:ilvl="1" w:tplc="232CA2C8">
      <w:start w:val="1"/>
      <w:numFmt w:val="decimal"/>
      <w:lvlText w:val="%2."/>
      <w:lvlJc w:val="left"/>
      <w:pPr>
        <w:ind w:left="1020" w:hanging="360"/>
      </w:pPr>
    </w:lvl>
    <w:lvl w:ilvl="2" w:tplc="738C5DCA">
      <w:start w:val="1"/>
      <w:numFmt w:val="decimal"/>
      <w:lvlText w:val="%3."/>
      <w:lvlJc w:val="left"/>
      <w:pPr>
        <w:ind w:left="1020" w:hanging="360"/>
      </w:pPr>
    </w:lvl>
    <w:lvl w:ilvl="3" w:tplc="6668080C">
      <w:start w:val="1"/>
      <w:numFmt w:val="decimal"/>
      <w:lvlText w:val="%4."/>
      <w:lvlJc w:val="left"/>
      <w:pPr>
        <w:ind w:left="1020" w:hanging="360"/>
      </w:pPr>
    </w:lvl>
    <w:lvl w:ilvl="4" w:tplc="280A5FF8">
      <w:start w:val="1"/>
      <w:numFmt w:val="decimal"/>
      <w:lvlText w:val="%5."/>
      <w:lvlJc w:val="left"/>
      <w:pPr>
        <w:ind w:left="1020" w:hanging="360"/>
      </w:pPr>
    </w:lvl>
    <w:lvl w:ilvl="5" w:tplc="2062C310">
      <w:start w:val="1"/>
      <w:numFmt w:val="decimal"/>
      <w:lvlText w:val="%6."/>
      <w:lvlJc w:val="left"/>
      <w:pPr>
        <w:ind w:left="1020" w:hanging="360"/>
      </w:pPr>
    </w:lvl>
    <w:lvl w:ilvl="6" w:tplc="D1D2F282">
      <w:start w:val="1"/>
      <w:numFmt w:val="decimal"/>
      <w:lvlText w:val="%7."/>
      <w:lvlJc w:val="left"/>
      <w:pPr>
        <w:ind w:left="1020" w:hanging="360"/>
      </w:pPr>
    </w:lvl>
    <w:lvl w:ilvl="7" w:tplc="E8F48EB0">
      <w:start w:val="1"/>
      <w:numFmt w:val="decimal"/>
      <w:lvlText w:val="%8."/>
      <w:lvlJc w:val="left"/>
      <w:pPr>
        <w:ind w:left="1020" w:hanging="360"/>
      </w:pPr>
    </w:lvl>
    <w:lvl w:ilvl="8" w:tplc="653ACDF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F572BF9"/>
    <w:multiLevelType w:val="hybridMultilevel"/>
    <w:tmpl w:val="6AE41ABE"/>
    <w:lvl w:ilvl="0" w:tplc="08C02906">
      <w:start w:val="1"/>
      <w:numFmt w:val="decimal"/>
      <w:lvlText w:val="%1."/>
      <w:lvlJc w:val="left"/>
      <w:pPr>
        <w:ind w:left="1020" w:hanging="360"/>
      </w:pPr>
    </w:lvl>
    <w:lvl w:ilvl="1" w:tplc="31A63E7C">
      <w:start w:val="1"/>
      <w:numFmt w:val="decimal"/>
      <w:lvlText w:val="%2."/>
      <w:lvlJc w:val="left"/>
      <w:pPr>
        <w:ind w:left="1020" w:hanging="360"/>
      </w:pPr>
    </w:lvl>
    <w:lvl w:ilvl="2" w:tplc="8514DFD4">
      <w:start w:val="1"/>
      <w:numFmt w:val="decimal"/>
      <w:lvlText w:val="%3."/>
      <w:lvlJc w:val="left"/>
      <w:pPr>
        <w:ind w:left="1020" w:hanging="360"/>
      </w:pPr>
    </w:lvl>
    <w:lvl w:ilvl="3" w:tplc="6A3E4A36">
      <w:start w:val="1"/>
      <w:numFmt w:val="decimal"/>
      <w:lvlText w:val="%4."/>
      <w:lvlJc w:val="left"/>
      <w:pPr>
        <w:ind w:left="1020" w:hanging="360"/>
      </w:pPr>
    </w:lvl>
    <w:lvl w:ilvl="4" w:tplc="545A9634">
      <w:start w:val="1"/>
      <w:numFmt w:val="decimal"/>
      <w:lvlText w:val="%5."/>
      <w:lvlJc w:val="left"/>
      <w:pPr>
        <w:ind w:left="1020" w:hanging="360"/>
      </w:pPr>
    </w:lvl>
    <w:lvl w:ilvl="5" w:tplc="B0D2F59E">
      <w:start w:val="1"/>
      <w:numFmt w:val="decimal"/>
      <w:lvlText w:val="%6."/>
      <w:lvlJc w:val="left"/>
      <w:pPr>
        <w:ind w:left="1020" w:hanging="360"/>
      </w:pPr>
    </w:lvl>
    <w:lvl w:ilvl="6" w:tplc="4E2C5D78">
      <w:start w:val="1"/>
      <w:numFmt w:val="decimal"/>
      <w:lvlText w:val="%7."/>
      <w:lvlJc w:val="left"/>
      <w:pPr>
        <w:ind w:left="1020" w:hanging="360"/>
      </w:pPr>
    </w:lvl>
    <w:lvl w:ilvl="7" w:tplc="182EFA3C">
      <w:start w:val="1"/>
      <w:numFmt w:val="decimal"/>
      <w:lvlText w:val="%8."/>
      <w:lvlJc w:val="left"/>
      <w:pPr>
        <w:ind w:left="1020" w:hanging="360"/>
      </w:pPr>
    </w:lvl>
    <w:lvl w:ilvl="8" w:tplc="74BA5FD2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645B47EA"/>
    <w:multiLevelType w:val="hybridMultilevel"/>
    <w:tmpl w:val="54A84C86"/>
    <w:lvl w:ilvl="0" w:tplc="EB28F9A8">
      <w:start w:val="1"/>
      <w:numFmt w:val="decimal"/>
      <w:lvlText w:val="%1."/>
      <w:lvlJc w:val="left"/>
      <w:pPr>
        <w:ind w:left="1020" w:hanging="360"/>
      </w:pPr>
    </w:lvl>
    <w:lvl w:ilvl="1" w:tplc="52B69948">
      <w:start w:val="1"/>
      <w:numFmt w:val="decimal"/>
      <w:lvlText w:val="%2."/>
      <w:lvlJc w:val="left"/>
      <w:pPr>
        <w:ind w:left="1020" w:hanging="360"/>
      </w:pPr>
    </w:lvl>
    <w:lvl w:ilvl="2" w:tplc="FEF815A2">
      <w:start w:val="1"/>
      <w:numFmt w:val="decimal"/>
      <w:lvlText w:val="%3."/>
      <w:lvlJc w:val="left"/>
      <w:pPr>
        <w:ind w:left="1020" w:hanging="360"/>
      </w:pPr>
    </w:lvl>
    <w:lvl w:ilvl="3" w:tplc="34142DF2">
      <w:start w:val="1"/>
      <w:numFmt w:val="decimal"/>
      <w:lvlText w:val="%4."/>
      <w:lvlJc w:val="left"/>
      <w:pPr>
        <w:ind w:left="1020" w:hanging="360"/>
      </w:pPr>
    </w:lvl>
    <w:lvl w:ilvl="4" w:tplc="F04074E8">
      <w:start w:val="1"/>
      <w:numFmt w:val="decimal"/>
      <w:lvlText w:val="%5."/>
      <w:lvlJc w:val="left"/>
      <w:pPr>
        <w:ind w:left="1020" w:hanging="360"/>
      </w:pPr>
    </w:lvl>
    <w:lvl w:ilvl="5" w:tplc="7E3087D2">
      <w:start w:val="1"/>
      <w:numFmt w:val="decimal"/>
      <w:lvlText w:val="%6."/>
      <w:lvlJc w:val="left"/>
      <w:pPr>
        <w:ind w:left="1020" w:hanging="360"/>
      </w:pPr>
    </w:lvl>
    <w:lvl w:ilvl="6" w:tplc="158C2380">
      <w:start w:val="1"/>
      <w:numFmt w:val="decimal"/>
      <w:lvlText w:val="%7."/>
      <w:lvlJc w:val="left"/>
      <w:pPr>
        <w:ind w:left="1020" w:hanging="360"/>
      </w:pPr>
    </w:lvl>
    <w:lvl w:ilvl="7" w:tplc="2A020DC2">
      <w:start w:val="1"/>
      <w:numFmt w:val="decimal"/>
      <w:lvlText w:val="%8."/>
      <w:lvlJc w:val="left"/>
      <w:pPr>
        <w:ind w:left="1020" w:hanging="360"/>
      </w:pPr>
    </w:lvl>
    <w:lvl w:ilvl="8" w:tplc="13C015B2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a Kölliker">
    <w15:presenceInfo w15:providerId="Windows Live" w15:userId="5533a0b154f7f7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C6"/>
    <w:rsid w:val="000030A0"/>
    <w:rsid w:val="00021521"/>
    <w:rsid w:val="00044BA4"/>
    <w:rsid w:val="00046E15"/>
    <w:rsid w:val="00054819"/>
    <w:rsid w:val="000665AA"/>
    <w:rsid w:val="00082FBF"/>
    <w:rsid w:val="00087BA8"/>
    <w:rsid w:val="00090F63"/>
    <w:rsid w:val="00093D1F"/>
    <w:rsid w:val="00097BBC"/>
    <w:rsid w:val="000A1780"/>
    <w:rsid w:val="000D1F6E"/>
    <w:rsid w:val="000D780C"/>
    <w:rsid w:val="00117253"/>
    <w:rsid w:val="001203F8"/>
    <w:rsid w:val="00124D51"/>
    <w:rsid w:val="0013163C"/>
    <w:rsid w:val="00136849"/>
    <w:rsid w:val="0015576C"/>
    <w:rsid w:val="001705B2"/>
    <w:rsid w:val="00192F63"/>
    <w:rsid w:val="001B3B53"/>
    <w:rsid w:val="001C38E3"/>
    <w:rsid w:val="001C7538"/>
    <w:rsid w:val="001D0D15"/>
    <w:rsid w:val="001D486D"/>
    <w:rsid w:val="001F0ED1"/>
    <w:rsid w:val="001F7822"/>
    <w:rsid w:val="001F7AEF"/>
    <w:rsid w:val="00215827"/>
    <w:rsid w:val="00224FB7"/>
    <w:rsid w:val="00225C3C"/>
    <w:rsid w:val="00247303"/>
    <w:rsid w:val="00254C40"/>
    <w:rsid w:val="00272892"/>
    <w:rsid w:val="00291A1D"/>
    <w:rsid w:val="0029756E"/>
    <w:rsid w:val="002A134E"/>
    <w:rsid w:val="002A1874"/>
    <w:rsid w:val="002A6098"/>
    <w:rsid w:val="002C3BDD"/>
    <w:rsid w:val="002D6757"/>
    <w:rsid w:val="002E51EC"/>
    <w:rsid w:val="00307DC4"/>
    <w:rsid w:val="00315B08"/>
    <w:rsid w:val="00323BC4"/>
    <w:rsid w:val="00356451"/>
    <w:rsid w:val="00375255"/>
    <w:rsid w:val="00381A03"/>
    <w:rsid w:val="00381AC2"/>
    <w:rsid w:val="00381EEA"/>
    <w:rsid w:val="0038610C"/>
    <w:rsid w:val="0038722F"/>
    <w:rsid w:val="003921B9"/>
    <w:rsid w:val="00396D42"/>
    <w:rsid w:val="003A668F"/>
    <w:rsid w:val="003D322F"/>
    <w:rsid w:val="003D4FA4"/>
    <w:rsid w:val="003F42EA"/>
    <w:rsid w:val="003F635D"/>
    <w:rsid w:val="004013EB"/>
    <w:rsid w:val="00434857"/>
    <w:rsid w:val="00435301"/>
    <w:rsid w:val="00440015"/>
    <w:rsid w:val="004625AC"/>
    <w:rsid w:val="0047556E"/>
    <w:rsid w:val="004770A7"/>
    <w:rsid w:val="004B0FBA"/>
    <w:rsid w:val="004B689F"/>
    <w:rsid w:val="004C41F2"/>
    <w:rsid w:val="004D0EE0"/>
    <w:rsid w:val="004D4FE9"/>
    <w:rsid w:val="004E5D15"/>
    <w:rsid w:val="00504EBA"/>
    <w:rsid w:val="00507DF2"/>
    <w:rsid w:val="00512A71"/>
    <w:rsid w:val="00521177"/>
    <w:rsid w:val="00525EB3"/>
    <w:rsid w:val="00542082"/>
    <w:rsid w:val="00571702"/>
    <w:rsid w:val="005724B9"/>
    <w:rsid w:val="005767B1"/>
    <w:rsid w:val="005A5D8A"/>
    <w:rsid w:val="005B3D09"/>
    <w:rsid w:val="005B61CB"/>
    <w:rsid w:val="005C049D"/>
    <w:rsid w:val="005C2523"/>
    <w:rsid w:val="005E1A2D"/>
    <w:rsid w:val="005E3190"/>
    <w:rsid w:val="005F76E2"/>
    <w:rsid w:val="00616455"/>
    <w:rsid w:val="00616F2F"/>
    <w:rsid w:val="0062340E"/>
    <w:rsid w:val="006426EA"/>
    <w:rsid w:val="00643686"/>
    <w:rsid w:val="0064792D"/>
    <w:rsid w:val="0066320D"/>
    <w:rsid w:val="00695421"/>
    <w:rsid w:val="006A68AB"/>
    <w:rsid w:val="006D386E"/>
    <w:rsid w:val="006E504C"/>
    <w:rsid w:val="006F312E"/>
    <w:rsid w:val="007204DC"/>
    <w:rsid w:val="00727EBF"/>
    <w:rsid w:val="00754E99"/>
    <w:rsid w:val="00765A85"/>
    <w:rsid w:val="007911D9"/>
    <w:rsid w:val="0079408A"/>
    <w:rsid w:val="007B224E"/>
    <w:rsid w:val="007B6B98"/>
    <w:rsid w:val="007C31CE"/>
    <w:rsid w:val="007C58FF"/>
    <w:rsid w:val="007D058C"/>
    <w:rsid w:val="007E1E7A"/>
    <w:rsid w:val="007F0319"/>
    <w:rsid w:val="0082201C"/>
    <w:rsid w:val="00823245"/>
    <w:rsid w:val="0083080F"/>
    <w:rsid w:val="00835AC3"/>
    <w:rsid w:val="00841B9C"/>
    <w:rsid w:val="00843BAB"/>
    <w:rsid w:val="008515A4"/>
    <w:rsid w:val="00852F45"/>
    <w:rsid w:val="008766E4"/>
    <w:rsid w:val="00881AE6"/>
    <w:rsid w:val="0088227A"/>
    <w:rsid w:val="00890273"/>
    <w:rsid w:val="008B6ADB"/>
    <w:rsid w:val="008C27BC"/>
    <w:rsid w:val="008C5E4F"/>
    <w:rsid w:val="008D5200"/>
    <w:rsid w:val="008F6B35"/>
    <w:rsid w:val="0090110E"/>
    <w:rsid w:val="00912C17"/>
    <w:rsid w:val="0093611E"/>
    <w:rsid w:val="009452DE"/>
    <w:rsid w:val="00954CE1"/>
    <w:rsid w:val="00956668"/>
    <w:rsid w:val="00966CF2"/>
    <w:rsid w:val="0097096D"/>
    <w:rsid w:val="009745B5"/>
    <w:rsid w:val="00975722"/>
    <w:rsid w:val="00996D10"/>
    <w:rsid w:val="009A3905"/>
    <w:rsid w:val="009B26D6"/>
    <w:rsid w:val="009C0C09"/>
    <w:rsid w:val="009C613B"/>
    <w:rsid w:val="009D0D5E"/>
    <w:rsid w:val="00A032BF"/>
    <w:rsid w:val="00A133B7"/>
    <w:rsid w:val="00A148A3"/>
    <w:rsid w:val="00A15B4B"/>
    <w:rsid w:val="00A2721E"/>
    <w:rsid w:val="00A314C8"/>
    <w:rsid w:val="00A72D70"/>
    <w:rsid w:val="00A81FA4"/>
    <w:rsid w:val="00A856AA"/>
    <w:rsid w:val="00AA5CE7"/>
    <w:rsid w:val="00AC1883"/>
    <w:rsid w:val="00AC5FFE"/>
    <w:rsid w:val="00AC71F7"/>
    <w:rsid w:val="00AD4919"/>
    <w:rsid w:val="00AE2E47"/>
    <w:rsid w:val="00AF05C7"/>
    <w:rsid w:val="00AF3D2C"/>
    <w:rsid w:val="00AF4C60"/>
    <w:rsid w:val="00B06EEE"/>
    <w:rsid w:val="00B26396"/>
    <w:rsid w:val="00B33CB4"/>
    <w:rsid w:val="00B40AAB"/>
    <w:rsid w:val="00B54CA8"/>
    <w:rsid w:val="00B61B1A"/>
    <w:rsid w:val="00B670A0"/>
    <w:rsid w:val="00B720FB"/>
    <w:rsid w:val="00B7415A"/>
    <w:rsid w:val="00B8514B"/>
    <w:rsid w:val="00B85F86"/>
    <w:rsid w:val="00B903A1"/>
    <w:rsid w:val="00B91131"/>
    <w:rsid w:val="00BC251B"/>
    <w:rsid w:val="00BC7538"/>
    <w:rsid w:val="00BD2578"/>
    <w:rsid w:val="00BD544B"/>
    <w:rsid w:val="00BE218A"/>
    <w:rsid w:val="00BE54C4"/>
    <w:rsid w:val="00BE5D50"/>
    <w:rsid w:val="00BE6A53"/>
    <w:rsid w:val="00BF582E"/>
    <w:rsid w:val="00BF59FC"/>
    <w:rsid w:val="00BF5F2E"/>
    <w:rsid w:val="00C07FD1"/>
    <w:rsid w:val="00C21DA4"/>
    <w:rsid w:val="00C416A9"/>
    <w:rsid w:val="00C43C53"/>
    <w:rsid w:val="00C45805"/>
    <w:rsid w:val="00C45CD6"/>
    <w:rsid w:val="00C46B6A"/>
    <w:rsid w:val="00C62716"/>
    <w:rsid w:val="00C80029"/>
    <w:rsid w:val="00CE1210"/>
    <w:rsid w:val="00CF04CB"/>
    <w:rsid w:val="00CF5B44"/>
    <w:rsid w:val="00D05C1B"/>
    <w:rsid w:val="00D076D1"/>
    <w:rsid w:val="00D1507F"/>
    <w:rsid w:val="00D15E66"/>
    <w:rsid w:val="00D2600B"/>
    <w:rsid w:val="00D30A31"/>
    <w:rsid w:val="00D33949"/>
    <w:rsid w:val="00D6322B"/>
    <w:rsid w:val="00D64D22"/>
    <w:rsid w:val="00D70886"/>
    <w:rsid w:val="00D94DAD"/>
    <w:rsid w:val="00DA4406"/>
    <w:rsid w:val="00DD1826"/>
    <w:rsid w:val="00DD78D4"/>
    <w:rsid w:val="00DE2F7A"/>
    <w:rsid w:val="00DF14C1"/>
    <w:rsid w:val="00DF3398"/>
    <w:rsid w:val="00E07000"/>
    <w:rsid w:val="00E07ACB"/>
    <w:rsid w:val="00E32921"/>
    <w:rsid w:val="00E404C6"/>
    <w:rsid w:val="00E52938"/>
    <w:rsid w:val="00E656E0"/>
    <w:rsid w:val="00E7499E"/>
    <w:rsid w:val="00E75DAB"/>
    <w:rsid w:val="00E9156D"/>
    <w:rsid w:val="00E95214"/>
    <w:rsid w:val="00EB12E7"/>
    <w:rsid w:val="00EC5A74"/>
    <w:rsid w:val="00F4611F"/>
    <w:rsid w:val="00F476C6"/>
    <w:rsid w:val="00F51D52"/>
    <w:rsid w:val="00F96CFE"/>
    <w:rsid w:val="00FA4A7B"/>
    <w:rsid w:val="00FB4241"/>
    <w:rsid w:val="00FD5182"/>
    <w:rsid w:val="00FE27A8"/>
    <w:rsid w:val="00FE5A47"/>
    <w:rsid w:val="00FE699A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B583D7"/>
  <w15:chartTrackingRefBased/>
  <w15:docId w15:val="{96817F52-E096-4727-BF6C-7F67E57C8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AE2E47"/>
    <w:pPr>
      <w:spacing w:line="240" w:lineRule="auto"/>
      <w:jc w:val="both"/>
    </w:pPr>
    <w:rPr>
      <w:rFonts w:cs="Arial"/>
      <w:noProof/>
      <w:sz w:val="24"/>
      <w:szCs w:val="24"/>
      <w:lang w:val="en-US"/>
    </w:rPr>
  </w:style>
  <w:style w:type="character" w:customStyle="1" w:styleId="EndNoteBibliographyZchn">
    <w:name w:val="EndNote Bibliography Zchn"/>
    <w:link w:val="EndNoteBibliography"/>
    <w:rsid w:val="00AE2E47"/>
    <w:rPr>
      <w:rFonts w:cs="Arial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E2E47"/>
    <w:pPr>
      <w:spacing w:line="240" w:lineRule="auto"/>
      <w:jc w:val="center"/>
    </w:pPr>
    <w:rPr>
      <w:rFonts w:asciiTheme="majorHAnsi" w:hAnsiTheme="majorHAnsi" w:cs="Arial"/>
      <w:noProof/>
      <w:sz w:val="24"/>
      <w:szCs w:val="24"/>
      <w:lang w:val="en-US"/>
    </w:rPr>
  </w:style>
  <w:style w:type="character" w:customStyle="1" w:styleId="EndNoteBibliographyTitleZchn">
    <w:name w:val="EndNote Bibliography Title Zchn"/>
    <w:link w:val="EndNoteBibliographyTitle"/>
    <w:rsid w:val="00AE2E47"/>
    <w:rPr>
      <w:rFonts w:asciiTheme="majorHAnsi" w:hAnsiTheme="majorHAnsi" w:cs="Arial"/>
      <w:noProof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76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476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476C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76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76C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D257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563BB-2D84-4B15-83A4-27B68F26B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6</Words>
  <Characters>1178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Kölliker</dc:creator>
  <cp:lastModifiedBy>Klocker Eva HOCH-AN</cp:lastModifiedBy>
  <cp:revision>2</cp:revision>
  <dcterms:created xsi:type="dcterms:W3CDTF">2025-05-10T07:26:00Z</dcterms:created>
  <dcterms:modified xsi:type="dcterms:W3CDTF">2025-05-10T07:26:00Z</dcterms:modified>
</cp:coreProperties>
</file>